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46" w:firstLineChars="6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>abl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Baseline characteristics and pathological features of IgAN patient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accroding to M lesions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46" w:firstLineChars="6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tbl>
      <w:tblPr>
        <w:tblStyle w:val="5"/>
        <w:tblpPr w:leftFromText="180" w:rightFromText="180" w:vertAnchor="page" w:horzAnchor="page" w:tblpX="1971" w:tblpY="3090"/>
        <w:tblOverlap w:val="never"/>
        <w:tblW w:w="88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1947"/>
        <w:gridCol w:w="1830"/>
        <w:gridCol w:w="15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0</w:t>
            </w: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82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272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g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yr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6.91 ± 9.54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4.22 ± 9.29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Mal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8 (46.34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8 (50.55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44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2.61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38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 group, n (%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Und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n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ormal weight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1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1.90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49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60.32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v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esity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8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48.10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8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39.68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S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8.30 ± 19.23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7.42 ± 18.70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D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mmHg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2.73 ± 10.82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2.25 ±13.23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MAP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6.94 ± 12.61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6.33 ±14.07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Hemoglob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0.26 ± 18.63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8.39 ± 20.14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lbum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.60 ± 5.30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.08 ± 5.48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otal cholesterol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.79 ±1.38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.82 ± 1.32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riglycerid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59 ± 1.13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59 ± 1.30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Uric acid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umol/L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6.44 ± 103.50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06.06 ± 113.51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eGFR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l/min/1.73m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85.1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65.19, 100.99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80.0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5.92, 101.81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Proteinuria/creatinine ratio, mg/g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842.5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69.00, 1512.50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1118.5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645.75, 1812.00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Hematuria, n (% 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4(65.85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98(72.79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Follow up time, yr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10 (2.30, 5.10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.20 (1.20, 5.00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Treatment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right="0" w:firstLine="24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RASi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2 (42.11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13 (42.97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RASi +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9 (25.00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3 (35.36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4 (18.42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3 (12.55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No RASi and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1 (14.47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4 (9.13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Oxford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lassification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esangial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M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72 (100.00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Endocapillary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E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4 (17.28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6 (24.18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Segmental glomerulosclerosis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S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1 (25.61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6 (35.16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Tubular atrophy/interstitial fibrosis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1/2)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 (15.85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2 (26.37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resen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C1/2) </w:t>
            </w:r>
          </w:p>
        </w:tc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6 (45.00%)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56 (57.78%)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44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720" w:firstLineChars="300"/>
        <w:jc w:val="left"/>
        <w:textAlignment w:val="auto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Data presented as mean ± SD, median (25th, 75th) or number (percent). </w:t>
      </w:r>
    </w:p>
    <w:p>
      <w:pPr>
        <w:widowControl/>
        <w:spacing w:line="360" w:lineRule="auto"/>
        <w:ind w:firstLine="720" w:firstLineChars="300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Abbreviations: SBP, systolic blood pressure; DBP, diastolic blood pressure; MAP, mean artery pressure; eGFR, estimated glomerular filtration rate; </w:t>
      </w:r>
      <w:r>
        <w:rPr>
          <w:rFonts w:hint="eastAsia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BMI, body mass index; </w:t>
      </w: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>RASi, renin-angiotensin system inhibitors; CSs/ISs, corticosteroids and (or) immunosuppressants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br w:type="page"/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46" w:firstLineChars="6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abl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Baseline characteristics and pathological features of IgAN patient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accroding to E lesions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tbl>
      <w:tblPr>
        <w:tblStyle w:val="5"/>
        <w:tblpPr w:leftFromText="180" w:rightFromText="180" w:vertAnchor="page" w:horzAnchor="page" w:tblpX="1952" w:tblpY="2750"/>
        <w:tblOverlap w:val="never"/>
        <w:tblW w:w="88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0"/>
        <w:gridCol w:w="2040"/>
        <w:gridCol w:w="1810"/>
        <w:gridCol w:w="15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E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274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E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80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g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yr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4.25 ± 8.74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6.83 ± 11.21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Mal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7 ( 49.82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8 (47.50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2.59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32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3.11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64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 group, n (%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Und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n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ormal weight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53 (59.30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7 (54.41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v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esity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05 (40.70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1 (45.59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S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6.28 ± 17.26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2.29 ± 22.84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D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mmHg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1.82 ± 11.61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4.46 ± 15.80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MAP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5.67 ± 12.43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9.40 ± 17.27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Hemoglob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8.75 ± 20.41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8.85 ± 17.38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lbum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.52 ± 5.41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8.03 ± 5.41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otal cholesterol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.72 ± 1.30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.13 ± 1.40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riglycerid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52 ± 1.15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82 ± 1.57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Uric acid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umol/L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05.22 ± 110.74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9.32 ± 113.36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eGFR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l/min/1.73m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82.0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9.52, 101.66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6.1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(54.64, 100.36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Proteinuria/creatinine ratio, mg/g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916.5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45.50, 1617.50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1426.5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864.50, 2311.75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Hematuria, n (% 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91 (69.45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1 (76.25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Follow up time, yr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.70 (1.40, 4.90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.30 (1.20, 5.78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Treatment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4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RASi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5 (47.71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0 (25.97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RASi +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5 (28.63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7 (48.05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4 (12.98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 (16.88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No RASi and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8 (10.69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 (9.09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Oxford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lassification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esangial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M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07 (75.55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6 (82.50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Endocapillary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E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0 (100.00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Segmental glomerulosclerosis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S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8 (32.00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0 (37.50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Tubular atrophy/interstitial fibrosis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1/2) 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0 (21.82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4 (30.00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resen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1/2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42 (52.59%)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1 (63.75%)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78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720" w:firstLineChars="300"/>
        <w:jc w:val="left"/>
        <w:textAlignment w:val="auto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Data presented as mean ± SD, median (25th, 75th) or number (percent). </w:t>
      </w:r>
    </w:p>
    <w:p>
      <w:pPr>
        <w:widowControl/>
        <w:spacing w:line="360" w:lineRule="auto"/>
        <w:ind w:firstLine="720" w:firstLineChars="300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Abbreviations: SBP, systolic blood pressure; DBP, diastolic blood pressure; MAP, mean artery pressure; eGFR, estimated glomerular filtration rate; </w:t>
      </w:r>
      <w:r>
        <w:rPr>
          <w:rFonts w:hint="eastAsia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BMI, body mass index; </w:t>
      </w: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>RASi, renin-angiotensin system inhibitors; CSs/ISs, corticosteroids and (or) immunosuppressants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br w:type="page"/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46" w:firstLineChars="6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>abl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Baseline characteristics and pathological features of IgAN patient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accroding to S lesions.</w:t>
      </w:r>
    </w:p>
    <w:tbl>
      <w:tblPr>
        <w:tblStyle w:val="5"/>
        <w:tblpPr w:leftFromText="180" w:rightFromText="180" w:vertAnchor="page" w:horzAnchor="page" w:tblpX="1952" w:tblpY="2750"/>
        <w:tblOverlap w:val="never"/>
        <w:tblW w:w="88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1786"/>
        <w:gridCol w:w="1801"/>
        <w:gridCol w:w="17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S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238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S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118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g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yr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4.71 ± 9.48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5.26 ± 9.29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Mal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5 (52.52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1 (42.86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2.65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26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2.82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64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 group, n (%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Und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n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ormal weight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4 (57.67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6 (58.93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v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esity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1 (42.33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6 (41.07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S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6.89 ± 18.89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8.97 ± 18.51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D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mmHg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1.77 ± 12.77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3.60 ± 12.44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MAP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5.84 ± 13.79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7.73 ± 13.49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Hemoglob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9.79 ± 19.66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6.77 ± 19.87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lbum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.32 ± 5.7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8.85 ± 4.85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otal cholesterol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.67 ± 1.16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.11 ± 1.58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riglycerid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48 ± 1.2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82 ± 1.31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Uric acid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umol/L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1.06 ± 104.10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28.59 ± 120.14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eGFR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l/min/1.73m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87.5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63.71, 103.83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70.9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3.20, 90.86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Proteinuria/creatinine ratio, mg/g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879.0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05.00, 1585.00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1395.5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787.75, 2230.25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Hematuria, n (% 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75 (73.53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9 (66.39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Follow up time, yr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.70 (1.30, 5.18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.60 (1.50, 4.90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Treatment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4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RASi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6 (41.56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0 (45.87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RASi +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5 (32.47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7 (33.94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2 (13.85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5 (13.76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No RASi and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8 (12.12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 (6.42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Oxford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lassification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esangial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M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77 (74.37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6 (82.05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Endocapillary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E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0 (21.10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0 (25.42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Segmental glomerulosclerosis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S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(100.00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Tubular atrophy/interstitial fibrosis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1/2)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0 (16.81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5 (38.14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resen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C1/2) </w:t>
            </w:r>
          </w:p>
        </w:tc>
        <w:tc>
          <w:tcPr>
            <w:tcW w:w="1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6 (53.16%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7 (58.77%)</w:t>
            </w:r>
          </w:p>
        </w:tc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23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720" w:firstLineChars="300"/>
        <w:jc w:val="left"/>
        <w:textAlignment w:val="auto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Data presented as mean ± SD, median (25th, 75th) or number (percent). </w:t>
      </w:r>
    </w:p>
    <w:p>
      <w:pPr>
        <w:widowControl/>
        <w:spacing w:line="360" w:lineRule="auto"/>
        <w:ind w:firstLine="720" w:firstLineChars="300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Abbreviations: SBP, systolic blood pressure; DBP, diastolic blood pressure; MAP, mean artery pressure; eGFR, estimated glomerular filtration rate; </w:t>
      </w:r>
      <w:r>
        <w:rPr>
          <w:rFonts w:hint="eastAsia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BMI, body mass index; </w:t>
      </w: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>RASi, renin-angiotensin system inhibitors; CSs/ISs, corticosteroids and (or) immunosuppressants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46" w:firstLineChars="6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br w:type="page"/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46" w:firstLineChars="6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>abl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Baseline characteristics and pathological features of IgAN patient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accroding to T lesions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tbl>
      <w:tblPr>
        <w:tblStyle w:val="5"/>
        <w:tblpPr w:leftFromText="180" w:rightFromText="180" w:vertAnchor="page" w:horzAnchor="page" w:tblpX="1952" w:tblpY="2737"/>
        <w:tblOverlap w:val="never"/>
        <w:tblW w:w="88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1847"/>
        <w:gridCol w:w="1790"/>
        <w:gridCol w:w="17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271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/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84</w:t>
            </w: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g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yr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4.65 ± 9.54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5.48 ± 8.91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Mal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3 (49.08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3 (50.59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2.58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27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0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73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 group, n (%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Und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n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ormal weight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44 (58.54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6 (56.79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v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esity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02 (41.46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5 (43.21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S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5.34 ± 17.66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4.92 ± 20.39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D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mmHg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0.80 ± 12.12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7.47 ± 13.20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MAP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4.69 ± 12.91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02.25 ± 14.66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Hemoglob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9.44 ± 20.01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6.90 ± 18.90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lbum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.62 ± 5.62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7.82 ± 4.57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otal cholesterol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.71 ± 1.17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.14 ± 1.69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riglycerid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50 ± 1.24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89 ± 1.29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Uric acid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umol/L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1.18 ± 110.28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44.07 ± 104.24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eGFR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l/min/1.73m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0.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(70.95, 104.28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2.1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(39.09, 63.40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Proteinuria/creatinine ratio, mg/g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69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17.00, 1544.50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682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(1054.00, 2700.00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Hematuria, n (% 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87 (69.00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6 (77.65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Follow up time, yr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.50 (1.30, 4.70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10 (1.50, 5.80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Treatment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4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RASi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0 (46.88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6 (30.95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RASi +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3 (28.52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 (46.43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6 (14.06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1 (13.10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No RASi and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7 (10.55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 (9.52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Oxford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lassification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esangial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M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01 (74.44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2 (84.71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Endocapillary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E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6 (20.66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4 (28.57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Segmental glomerulosclerosis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S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3 (26.94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5 (52.94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Tubular atrophy/interstitial fibrosis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1/2)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(100.00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resen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C1/2) </w:t>
            </w:r>
          </w:p>
        </w:tc>
        <w:tc>
          <w:tcPr>
            <w:tcW w:w="18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42 (53.18%)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1 (60.71%)</w:t>
            </w:r>
          </w:p>
        </w:tc>
        <w:tc>
          <w:tcPr>
            <w:tcW w:w="1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26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720" w:firstLineChars="300"/>
        <w:jc w:val="left"/>
        <w:textAlignment w:val="auto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Data presented as mean ± SD, median (25th, 75th) or number (percent). </w:t>
      </w:r>
    </w:p>
    <w:p>
      <w:pPr>
        <w:widowControl/>
        <w:spacing w:line="360" w:lineRule="auto"/>
        <w:ind w:firstLine="720" w:firstLineChars="300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Abbreviations: SBP, systolic blood pressure; DBP, diastolic blood pressure; MAP, mean artery pressure; eGFR, estimated glomerular filtration rate; </w:t>
      </w:r>
      <w:r>
        <w:rPr>
          <w:rFonts w:hint="eastAsia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BMI, body mass index; </w:t>
      </w: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>RASi, renin-angiotensin system inhibitors; CSs/ISs, corticosteroids and (or) immunosuppressants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br w:type="page"/>
      </w:r>
      <w:bookmarkStart w:id="0" w:name="_GoBack"/>
      <w:bookmarkEnd w:id="0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46" w:firstLineChars="6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>abl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Baseline characteristics and pathological features of IgAN patient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accroding to C lesions.</w:t>
      </w:r>
    </w:p>
    <w:tbl>
      <w:tblPr>
        <w:tblStyle w:val="5"/>
        <w:tblpPr w:leftFromText="180" w:rightFromText="180" w:vertAnchor="page" w:horzAnchor="page" w:tblpX="1952" w:tblpY="2737"/>
        <w:tblOverlap w:val="never"/>
        <w:tblW w:w="88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1907"/>
        <w:gridCol w:w="1740"/>
        <w:gridCol w:w="17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158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1/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n=192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g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yr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6.34 ± 9.74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3.56 ± 8.91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Mal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3 (52.53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9 (46.13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2.97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42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2.50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.37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MI group, n (%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Und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n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ormal weight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1 (57.04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07 (59.12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verweight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o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besity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1 (42.96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4 (40.88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S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7.95 ± 17.50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7.13 ± 19.76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</w:rPr>
              <w:t>DBP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mmHg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2.83 ± 11.94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1.99 ± 13.24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MAP, 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mmHg 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6.89 ± 12.73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6.07 ± 14.44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Hemoglob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1.89 ± 20.04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6.30 ± 18.94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Albumin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g/L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0.05 ± 5.56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8.50 ± 5.22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otal cholesterol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.78 ± 1.46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.86 ± 1.22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Triglycerid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mol/L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50 ± 1.09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.67 ± 1.39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Uric acid,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umol/L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09.84 ± 108.09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99.56 ± 114.59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</w:rPr>
              <w:t>eGFR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l/min/1.73m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79.3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61.58, 100.80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82.4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7.25, 103.00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Proteinuria/creatinine ratio, mg/g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803.5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(500.00, 1479.50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297.5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 xml:space="preserve"> (711.25, 2195.00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Hematuria, n (% 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86 (54.43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65 (85.49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Follow up time, yr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.75 (1.30, 4.95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.40 (1.30, 5.40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Treatment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40" w:firstLineChars="10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RASi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%) 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91 (59.48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5 (29.57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RASi +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6 (23.53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75 (40.32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 alone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 (8.50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4 (18.28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 No RASi and CSs</w:t>
            </w:r>
            <w:r>
              <w:rPr>
                <w:rFonts w:hint="default" w:ascii="Times New Roman" w:hAnsi="Times New Roman" w:cs="Times New Roman"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/ISs, n (</w:t>
            </w:r>
            <w:r>
              <w:rPr>
                <w:rFonts w:hint="default" w:ascii="Times New Roman" w:hAnsi="Times New Roman" w:cs="Times New Roman"/>
                <w:iCs/>
                <w:color w:val="auto"/>
                <w:kern w:val="24"/>
                <w:sz w:val="24"/>
                <w:szCs w:val="24"/>
                <w:highlight w:val="none"/>
              </w:rPr>
              <w:t>%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3 (8.50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2 (11.83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Oxford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lassification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, n (%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Mesangial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M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14 (72.15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56 (81.25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Endocapillary hypercellularity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E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29 (18.47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1 (26.42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Segmental glomerulosclerosis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(S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47 (29.75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67 (34.72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Tubular atrophy/interstitial fibrosis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1/2)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33 (20.89%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51 (26.42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5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Cresent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 xml:space="preserve">C1/2) </w:t>
            </w:r>
          </w:p>
        </w:tc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192 (100.00%)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 w:bidi="ar-SA"/>
              </w:rPr>
              <w:t>-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720" w:firstLineChars="300"/>
        <w:jc w:val="left"/>
        <w:textAlignment w:val="auto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Data presented as mean ± SD, median (25th, 75th) or number (percent). </w:t>
      </w:r>
    </w:p>
    <w:p>
      <w:pPr>
        <w:widowControl/>
        <w:spacing w:line="360" w:lineRule="auto"/>
        <w:ind w:firstLine="720" w:firstLineChars="300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Abbreviations: SBP, systolic blood pressure; DBP, diastolic blood pressure; MAP, mean artery pressure; eGFR, estimated glomerular filtration rate; </w:t>
      </w:r>
      <w:r>
        <w:rPr>
          <w:rFonts w:hint="eastAsia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 xml:space="preserve">BMI, body mass index; </w:t>
      </w: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t>RASi, renin-angiotensin system inhibitors; CSs/ISs, corticosteroids and (or) immunosuppressants.</w:t>
      </w:r>
    </w:p>
    <w:p>
      <w:pP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  <w:br w:type="page"/>
      </w:r>
    </w:p>
    <w:p>
      <w:pPr>
        <w:widowControl/>
        <w:spacing w:line="600" w:lineRule="auto"/>
        <w:jc w:val="center"/>
        <w:rPr>
          <w:rFonts w:hint="default" w:ascii="Times New Roman" w:hAnsi="Times New Roman"/>
          <w:b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color w:val="auto"/>
          <w:sz w:val="24"/>
          <w:szCs w:val="24"/>
          <w:lang w:val="en-US" w:eastAsia="zh-CN"/>
        </w:rPr>
        <w:t xml:space="preserve">Supplementary Table 6. The results of two-piecewise linear regression </w:t>
      </w:r>
      <w:r>
        <w:rPr>
          <w:rFonts w:hint="default" w:ascii="Times New Roman" w:hAnsi="Times New Roman"/>
          <w:b/>
          <w:color w:val="auto"/>
          <w:sz w:val="24"/>
          <w:szCs w:val="24"/>
          <w:lang w:val="en-US" w:eastAsia="zh-CN"/>
        </w:rPr>
        <w:t>model.</w:t>
      </w:r>
    </w:p>
    <w:tbl>
      <w:tblPr>
        <w:tblStyle w:val="6"/>
        <w:tblpPr w:leftFromText="180" w:rightFromText="180" w:vertAnchor="text" w:horzAnchor="page" w:tblpX="2403" w:tblpY="26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0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Inflection point of eGFR 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ml/min/1.73m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shd w:val="clear" w:fill="FFFFFF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kern w:val="24"/>
                <w:sz w:val="24"/>
                <w:szCs w:val="24"/>
                <w:highlight w:val="none"/>
                <w:lang w:val="en-US" w:eastAsia="zh-CN"/>
              </w:rPr>
              <w:t>Βeta (95% CI)</w:t>
            </w:r>
          </w:p>
        </w:tc>
        <w:tc>
          <w:tcPr>
            <w:tcW w:w="204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.3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-16.18 (-32.22, -0.14)</w:t>
            </w:r>
          </w:p>
        </w:tc>
        <w:tc>
          <w:tcPr>
            <w:tcW w:w="204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.3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0.02 (-7.23, 27.27)</w:t>
            </w:r>
          </w:p>
        </w:tc>
        <w:tc>
          <w:tcPr>
            <w:tcW w:w="204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55</w:t>
            </w:r>
          </w:p>
        </w:tc>
      </w:tr>
    </w:tbl>
    <w:p>
      <w:pPr>
        <w:widowControl/>
        <w:spacing w:line="360" w:lineRule="auto"/>
        <w:ind w:firstLine="720" w:firstLineChars="300"/>
        <w:rPr>
          <w:rFonts w:hint="default" w:ascii="Times New Roman" w:hAnsi="Times New Roman" w:eastAsia="宋体" w:cs="Times New Roman"/>
          <w:bCs/>
          <w:iCs/>
          <w:color w:val="auto"/>
          <w:kern w:val="24"/>
          <w:sz w:val="24"/>
          <w:szCs w:val="24"/>
          <w:highlight w:val="none"/>
          <w:lang w:val="en-US" w:eastAsia="zh-CN" w:bidi="ar-SA"/>
        </w:rPr>
      </w:pPr>
      <w:r>
        <w:rPr>
          <w:color w:val="auto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4805</wp:posOffset>
                </wp:positionH>
                <wp:positionV relativeFrom="paragraph">
                  <wp:posOffset>1070610</wp:posOffset>
                </wp:positionV>
                <wp:extent cx="4862830" cy="550545"/>
                <wp:effectExtent l="0" t="0" r="1270" b="825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2830" cy="550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cs="Times New Roman"/>
                                <w:color w:val="auto"/>
                                <w:sz w:val="24"/>
                                <w:szCs w:val="24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auto"/>
                                <w:sz w:val="24"/>
                                <w:szCs w:val="24"/>
                                <w:highlight w:val="none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4"/>
                                <w:szCs w:val="24"/>
                                <w:highlight w:val="none"/>
                                <w:lang w:val="en-US" w:eastAsia="zh-CN"/>
                              </w:rPr>
                              <w:t xml:space="preserve">Adjusted for age, gender, MAP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auto"/>
                                <w:sz w:val="24"/>
                                <w:szCs w:val="24"/>
                                <w:highlight w:val="none"/>
                                <w:lang w:val="en-US" w:eastAsia="zh-CN"/>
                              </w:rPr>
                              <w:t xml:space="preserve">BMI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24"/>
                                <w:szCs w:val="24"/>
                                <w:highlight w:val="none"/>
                                <w:lang w:val="en-US" w:eastAsia="zh-CN"/>
                              </w:rPr>
                              <w:t>and the Oxford Classification MEST-C marker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auto"/>
                                <w:sz w:val="24"/>
                                <w:szCs w:val="24"/>
                                <w:highlight w:val="none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.15pt;margin-top:84.3pt;height:43.35pt;width:382.9pt;z-index:251659264;mso-width-relative:page;mso-height-relative:page;" fillcolor="#FFFFFF [3201]" filled="t" stroked="f" coordsize="21600,21600" o:gfxdata="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uKre0NYAAAAKAQAADwAAAAAA&#10;AAABACAAAAAiAAAAZHJzL2Rvd25yZXYueG1sUEsBAhQAFAAAAAgAh07iQNXXjeFOAgAAjwQAAA4A&#10;AAAAAAAAAQAgAAAAJQ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cs="Times New Roman"/>
                          <w:color w:val="auto"/>
                          <w:sz w:val="24"/>
                          <w:szCs w:val="24"/>
                          <w:highlight w:val="none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auto"/>
                          <w:sz w:val="24"/>
                          <w:szCs w:val="24"/>
                          <w:highlight w:val="none"/>
                          <w:vertAlign w:val="superscript"/>
                          <w:lang w:val="en-US" w:eastAsia="zh-CN"/>
                        </w:rPr>
                        <w:t>a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4"/>
                          <w:szCs w:val="24"/>
                          <w:highlight w:val="none"/>
                          <w:lang w:val="en-US" w:eastAsia="zh-CN"/>
                        </w:rPr>
                        <w:t xml:space="preserve">Adjusted for age, gender, MAP, </w:t>
                      </w:r>
                      <w:r>
                        <w:rPr>
                          <w:rFonts w:hint="eastAsia" w:ascii="Times New Roman" w:hAnsi="Times New Roman" w:cs="Times New Roman"/>
                          <w:color w:val="auto"/>
                          <w:sz w:val="24"/>
                          <w:szCs w:val="24"/>
                          <w:highlight w:val="none"/>
                          <w:lang w:val="en-US" w:eastAsia="zh-CN"/>
                        </w:rPr>
                        <w:t xml:space="preserve">BMI 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24"/>
                          <w:szCs w:val="24"/>
                          <w:highlight w:val="none"/>
                          <w:lang w:val="en-US" w:eastAsia="zh-CN"/>
                        </w:rPr>
                        <w:t>and the Oxford Classification MEST-C markers</w:t>
                      </w:r>
                      <w:r>
                        <w:rPr>
                          <w:rFonts w:hint="eastAsia" w:ascii="Times New Roman" w:hAnsi="Times New Roman" w:cs="Times New Roman"/>
                          <w:color w:val="auto"/>
                          <w:sz w:val="24"/>
                          <w:szCs w:val="24"/>
                          <w:highlight w:val="none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FF000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0NmI5YjI0OTJhMGZmOTBkZDg0NjdmYTI2OGM5N2QifQ=="/>
  </w:docVars>
  <w:rsids>
    <w:rsidRoot w:val="00000000"/>
    <w:rsid w:val="02D23086"/>
    <w:rsid w:val="034A3564"/>
    <w:rsid w:val="0397158C"/>
    <w:rsid w:val="04195AAB"/>
    <w:rsid w:val="047F0FEB"/>
    <w:rsid w:val="04EA6B1C"/>
    <w:rsid w:val="04F80D9E"/>
    <w:rsid w:val="054256F1"/>
    <w:rsid w:val="06A20FC1"/>
    <w:rsid w:val="086329D2"/>
    <w:rsid w:val="08A07782"/>
    <w:rsid w:val="09B83C79"/>
    <w:rsid w:val="09FD4BFC"/>
    <w:rsid w:val="0ABE0ED6"/>
    <w:rsid w:val="0B584344"/>
    <w:rsid w:val="0B883F1F"/>
    <w:rsid w:val="0BA92DF2"/>
    <w:rsid w:val="0BB93035"/>
    <w:rsid w:val="0C126BE9"/>
    <w:rsid w:val="0C364685"/>
    <w:rsid w:val="0CB8153E"/>
    <w:rsid w:val="0CE265BB"/>
    <w:rsid w:val="0E15651D"/>
    <w:rsid w:val="0E6059EA"/>
    <w:rsid w:val="0EE0191B"/>
    <w:rsid w:val="0F071680"/>
    <w:rsid w:val="0F5A4B2F"/>
    <w:rsid w:val="0FED14FF"/>
    <w:rsid w:val="10BC7123"/>
    <w:rsid w:val="117479FE"/>
    <w:rsid w:val="11E572B8"/>
    <w:rsid w:val="125A6BF4"/>
    <w:rsid w:val="1283439D"/>
    <w:rsid w:val="135B2C24"/>
    <w:rsid w:val="141C6857"/>
    <w:rsid w:val="1494463F"/>
    <w:rsid w:val="14C50C9C"/>
    <w:rsid w:val="15B8435D"/>
    <w:rsid w:val="16377978"/>
    <w:rsid w:val="167069E6"/>
    <w:rsid w:val="16F5513D"/>
    <w:rsid w:val="18977431"/>
    <w:rsid w:val="18C43019"/>
    <w:rsid w:val="18ED2570"/>
    <w:rsid w:val="193006AE"/>
    <w:rsid w:val="19D41982"/>
    <w:rsid w:val="19F3219F"/>
    <w:rsid w:val="1A136006"/>
    <w:rsid w:val="1A424B3D"/>
    <w:rsid w:val="1B283D33"/>
    <w:rsid w:val="1B2A7AAB"/>
    <w:rsid w:val="1B687433"/>
    <w:rsid w:val="1BD417C5"/>
    <w:rsid w:val="1BF43C15"/>
    <w:rsid w:val="1C3109C5"/>
    <w:rsid w:val="1CCF6B59"/>
    <w:rsid w:val="1D392C1B"/>
    <w:rsid w:val="1D992CC6"/>
    <w:rsid w:val="1EB63404"/>
    <w:rsid w:val="1EFD0E7E"/>
    <w:rsid w:val="1F2E743E"/>
    <w:rsid w:val="1F953529"/>
    <w:rsid w:val="1FEB79A2"/>
    <w:rsid w:val="20350095"/>
    <w:rsid w:val="210E39CB"/>
    <w:rsid w:val="21D267A7"/>
    <w:rsid w:val="220821C8"/>
    <w:rsid w:val="221072CF"/>
    <w:rsid w:val="2228286B"/>
    <w:rsid w:val="22781029"/>
    <w:rsid w:val="23CB7951"/>
    <w:rsid w:val="2435301D"/>
    <w:rsid w:val="256E4A38"/>
    <w:rsid w:val="25DA3E7C"/>
    <w:rsid w:val="25E46AA9"/>
    <w:rsid w:val="26BD5C77"/>
    <w:rsid w:val="2927387C"/>
    <w:rsid w:val="295201CD"/>
    <w:rsid w:val="298E7457"/>
    <w:rsid w:val="29E259F5"/>
    <w:rsid w:val="2A1D6A2D"/>
    <w:rsid w:val="2A24600D"/>
    <w:rsid w:val="2A497822"/>
    <w:rsid w:val="2A6D1762"/>
    <w:rsid w:val="2C5B6A77"/>
    <w:rsid w:val="2C75006C"/>
    <w:rsid w:val="2D4B565F"/>
    <w:rsid w:val="2D772CA7"/>
    <w:rsid w:val="2E2E1209"/>
    <w:rsid w:val="2EAE2349"/>
    <w:rsid w:val="300B2CBB"/>
    <w:rsid w:val="301D31C7"/>
    <w:rsid w:val="30D75B88"/>
    <w:rsid w:val="31104BF6"/>
    <w:rsid w:val="31B61C41"/>
    <w:rsid w:val="31DE2F46"/>
    <w:rsid w:val="32747406"/>
    <w:rsid w:val="331A5226"/>
    <w:rsid w:val="33487C23"/>
    <w:rsid w:val="34DA3E98"/>
    <w:rsid w:val="354E3425"/>
    <w:rsid w:val="36213401"/>
    <w:rsid w:val="36633A19"/>
    <w:rsid w:val="36D84407"/>
    <w:rsid w:val="36FF7BE6"/>
    <w:rsid w:val="37023232"/>
    <w:rsid w:val="377F0D27"/>
    <w:rsid w:val="37A43949"/>
    <w:rsid w:val="38A253C1"/>
    <w:rsid w:val="3AE27603"/>
    <w:rsid w:val="3B9A1C8B"/>
    <w:rsid w:val="3CA60B04"/>
    <w:rsid w:val="3CBB635D"/>
    <w:rsid w:val="3D2D6B2F"/>
    <w:rsid w:val="3E8A248B"/>
    <w:rsid w:val="3EFB6EE5"/>
    <w:rsid w:val="3F3B5533"/>
    <w:rsid w:val="3F493E52"/>
    <w:rsid w:val="40C652D1"/>
    <w:rsid w:val="41CA2B9F"/>
    <w:rsid w:val="43003087"/>
    <w:rsid w:val="43853221"/>
    <w:rsid w:val="43CC01DA"/>
    <w:rsid w:val="440049C3"/>
    <w:rsid w:val="447137A5"/>
    <w:rsid w:val="453E5DF6"/>
    <w:rsid w:val="45641475"/>
    <w:rsid w:val="45A04342"/>
    <w:rsid w:val="45BF4706"/>
    <w:rsid w:val="45FE1C59"/>
    <w:rsid w:val="46081EE8"/>
    <w:rsid w:val="468A074A"/>
    <w:rsid w:val="46B82087"/>
    <w:rsid w:val="4723347D"/>
    <w:rsid w:val="47241AF1"/>
    <w:rsid w:val="47A85730"/>
    <w:rsid w:val="48427933"/>
    <w:rsid w:val="488C6FCA"/>
    <w:rsid w:val="48DD3AFF"/>
    <w:rsid w:val="492950A0"/>
    <w:rsid w:val="49523BA5"/>
    <w:rsid w:val="4A4B0101"/>
    <w:rsid w:val="4B01156F"/>
    <w:rsid w:val="4B335C59"/>
    <w:rsid w:val="4B8B339F"/>
    <w:rsid w:val="4C6C1422"/>
    <w:rsid w:val="4EAD7AD0"/>
    <w:rsid w:val="4F22401A"/>
    <w:rsid w:val="4F664600"/>
    <w:rsid w:val="50566671"/>
    <w:rsid w:val="50FE1585"/>
    <w:rsid w:val="5153495F"/>
    <w:rsid w:val="52A80CDA"/>
    <w:rsid w:val="53281E1B"/>
    <w:rsid w:val="53424C8B"/>
    <w:rsid w:val="549C661D"/>
    <w:rsid w:val="55654C60"/>
    <w:rsid w:val="556D1D67"/>
    <w:rsid w:val="56095F34"/>
    <w:rsid w:val="565148BF"/>
    <w:rsid w:val="565A053D"/>
    <w:rsid w:val="571C57F3"/>
    <w:rsid w:val="571E5A0F"/>
    <w:rsid w:val="57234DD3"/>
    <w:rsid w:val="576866C7"/>
    <w:rsid w:val="58346B6C"/>
    <w:rsid w:val="583B614D"/>
    <w:rsid w:val="58C6010C"/>
    <w:rsid w:val="58D8399B"/>
    <w:rsid w:val="59E720E8"/>
    <w:rsid w:val="59EF5441"/>
    <w:rsid w:val="5A2F3A8F"/>
    <w:rsid w:val="5BB85EF0"/>
    <w:rsid w:val="5C1132D8"/>
    <w:rsid w:val="5CF60894"/>
    <w:rsid w:val="5D186A5C"/>
    <w:rsid w:val="5D55380D"/>
    <w:rsid w:val="5D7F0889"/>
    <w:rsid w:val="5E6301AB"/>
    <w:rsid w:val="5F4E2C09"/>
    <w:rsid w:val="5FC829BC"/>
    <w:rsid w:val="5FE62E42"/>
    <w:rsid w:val="6037544B"/>
    <w:rsid w:val="60AC408B"/>
    <w:rsid w:val="60D40EEC"/>
    <w:rsid w:val="60FE6ED6"/>
    <w:rsid w:val="612754C0"/>
    <w:rsid w:val="61EF4230"/>
    <w:rsid w:val="62614A02"/>
    <w:rsid w:val="63116428"/>
    <w:rsid w:val="63247F09"/>
    <w:rsid w:val="63660521"/>
    <w:rsid w:val="63C11BFC"/>
    <w:rsid w:val="643E324C"/>
    <w:rsid w:val="64DB0A9B"/>
    <w:rsid w:val="65660CAD"/>
    <w:rsid w:val="66067D9A"/>
    <w:rsid w:val="66B94E0C"/>
    <w:rsid w:val="670C7632"/>
    <w:rsid w:val="67193AFD"/>
    <w:rsid w:val="67B101D9"/>
    <w:rsid w:val="68654AF8"/>
    <w:rsid w:val="69064A9A"/>
    <w:rsid w:val="69605A13"/>
    <w:rsid w:val="6A1567FD"/>
    <w:rsid w:val="6A7C4ACE"/>
    <w:rsid w:val="6A9811DC"/>
    <w:rsid w:val="6ADC731B"/>
    <w:rsid w:val="6B193527"/>
    <w:rsid w:val="6C9A123C"/>
    <w:rsid w:val="6D920165"/>
    <w:rsid w:val="6F2360F4"/>
    <w:rsid w:val="6FA81B8E"/>
    <w:rsid w:val="71F118FE"/>
    <w:rsid w:val="72E651DB"/>
    <w:rsid w:val="730715CF"/>
    <w:rsid w:val="745148D6"/>
    <w:rsid w:val="74552821"/>
    <w:rsid w:val="748A7DE8"/>
    <w:rsid w:val="75047B9A"/>
    <w:rsid w:val="766052A4"/>
    <w:rsid w:val="76D35A76"/>
    <w:rsid w:val="775F37AE"/>
    <w:rsid w:val="778925D9"/>
    <w:rsid w:val="77A94A29"/>
    <w:rsid w:val="77AE0291"/>
    <w:rsid w:val="78850FF2"/>
    <w:rsid w:val="78C87131"/>
    <w:rsid w:val="7A08012D"/>
    <w:rsid w:val="7A1A52C9"/>
    <w:rsid w:val="7A480529"/>
    <w:rsid w:val="7B410046"/>
    <w:rsid w:val="7C016BE2"/>
    <w:rsid w:val="7CF6426C"/>
    <w:rsid w:val="7D63567A"/>
    <w:rsid w:val="7F853FCE"/>
    <w:rsid w:val="7FA572FA"/>
    <w:rsid w:val="7FDE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 w:eastAsiaTheme="majorAscii"/>
      <w:b/>
      <w:color w:val="000000" w:themeColor="text1"/>
      <w:kern w:val="44"/>
      <w:sz w:val="44"/>
      <w:szCs w:val="36"/>
      <w14:textFill>
        <w14:solidFill>
          <w14:schemeClr w14:val="tx1"/>
        </w14:solidFill>
      </w14:textFill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link w:val="2"/>
    <w:qFormat/>
    <w:uiPriority w:val="0"/>
    <w:rPr>
      <w:rFonts w:asciiTheme="minorAscii" w:hAnsiTheme="minorAscii" w:eastAsiaTheme="majorAscii"/>
      <w:b/>
      <w:color w:val="000000" w:themeColor="text1"/>
      <w:kern w:val="44"/>
      <w:sz w:val="44"/>
      <w:szCs w:val="36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537</Words>
  <Characters>8369</Characters>
  <Lines>0</Lines>
  <Paragraphs>0</Paragraphs>
  <TotalTime>7</TotalTime>
  <ScaleCrop>false</ScaleCrop>
  <LinksUpToDate>false</LinksUpToDate>
  <CharactersWithSpaces>943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4:25:00Z</dcterms:created>
  <dc:creator>49037</dc:creator>
  <cp:lastModifiedBy>RC</cp:lastModifiedBy>
  <dcterms:modified xsi:type="dcterms:W3CDTF">2022-11-16T02:1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D0BD8992EC045C18DA42A019FA06AC7</vt:lpwstr>
  </property>
</Properties>
</file>